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B5D" w:rsidRDefault="003C354A" w:rsidP="003C354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C354A">
        <w:rPr>
          <w:rFonts w:asciiTheme="majorBidi" w:hAnsiTheme="majorBidi" w:cstheme="majorBidi"/>
          <w:b/>
          <w:bCs/>
          <w:sz w:val="24"/>
          <w:szCs w:val="24"/>
        </w:rPr>
        <w:t xml:space="preserve">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3C354A">
        <w:rPr>
          <w:rFonts w:asciiTheme="majorBidi" w:hAnsiTheme="majorBidi" w:cstheme="majorBidi"/>
          <w:b/>
          <w:bCs/>
          <w:sz w:val="24"/>
          <w:szCs w:val="24"/>
        </w:rPr>
        <w:t>able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:rsidR="00154B70" w:rsidRDefault="00154B70" w:rsidP="003C354A">
      <w:pPr>
        <w:jc w:val="center"/>
        <w:rPr>
          <w:b/>
          <w:bCs/>
        </w:rPr>
      </w:pPr>
    </w:p>
    <w:p w:rsidR="00154B70" w:rsidRPr="002642E3" w:rsidRDefault="00154B70" w:rsidP="00154B70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2642E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5D7B5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1</w:t>
      </w:r>
      <w:r w:rsidRPr="002642E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2642E3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Pr="002642E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rimers sets designed to sequence the full APOC3 gene.</w:t>
      </w:r>
    </w:p>
    <w:tbl>
      <w:tblPr>
        <w:tblW w:w="54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428"/>
        <w:gridCol w:w="618"/>
        <w:gridCol w:w="3772"/>
        <w:gridCol w:w="1150"/>
        <w:gridCol w:w="1885"/>
        <w:gridCol w:w="933"/>
        <w:gridCol w:w="627"/>
      </w:tblGrid>
      <w:tr w:rsidR="00154B70" w:rsidRPr="00E922FD" w:rsidTr="007C7220">
        <w:trPr>
          <w:trHeight w:val="300"/>
        </w:trPr>
        <w:tc>
          <w:tcPr>
            <w:tcW w:w="686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imer set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/R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equence (</w:t>
            </w: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' to 3'</w:t>
            </w: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 moles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µl for 100 µM *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Tm </w:t>
            </w: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°C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p</w:t>
            </w: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 w:val="restar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POC3</w:t>
            </w: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- 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GGTCCTATTACGTGCCAAA 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36</w:t>
            </w:r>
          </w:p>
        </w:tc>
        <w:tc>
          <w:tcPr>
            <w:tcW w:w="302" w:type="pct"/>
            <w:vMerge w:val="restar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9</w:t>
            </w: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CTCCATCTCTGGGTTTCAA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302" w:type="pct"/>
            <w:vMerge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 w:val="restar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POC3</w:t>
            </w: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-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ACCCCTGCCCTACACTAA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302" w:type="pct"/>
            <w:vMerge w:val="restar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5</w:t>
            </w: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TGCTGACCAGTGGAGATGA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32</w:t>
            </w:r>
          </w:p>
        </w:tc>
        <w:tc>
          <w:tcPr>
            <w:tcW w:w="302" w:type="pct"/>
            <w:vMerge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 w:val="restart"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POC3</w:t>
            </w: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-3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11" w:type="pc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444444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GCGTGGACTCAGTCTCCT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03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00</w:t>
            </w:r>
          </w:p>
        </w:tc>
        <w:tc>
          <w:tcPr>
            <w:tcW w:w="302" w:type="pct"/>
            <w:vMerge w:val="restart"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6</w:t>
            </w: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11" w:type="pc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GTTTCCCTGTCTGGGGTA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43</w:t>
            </w:r>
          </w:p>
        </w:tc>
        <w:tc>
          <w:tcPr>
            <w:tcW w:w="302" w:type="pct"/>
            <w:vMerge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POC3</w:t>
            </w: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-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CTGGAAGTGGCTCCAAGT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83</w:t>
            </w:r>
          </w:p>
        </w:tc>
        <w:tc>
          <w:tcPr>
            <w:tcW w:w="302" w:type="pct"/>
            <w:vMerge w:val="restar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8</w:t>
            </w: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TTGACCACCCATTGGGACT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58</w:t>
            </w:r>
          </w:p>
        </w:tc>
        <w:tc>
          <w:tcPr>
            <w:tcW w:w="302" w:type="pct"/>
            <w:vMerge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POC3</w:t>
            </w: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-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TCCTTGCAGGAACAGAGGT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302" w:type="pct"/>
            <w:vMerge w:val="restar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8</w:t>
            </w: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GGAGGAATGCAGTCTCAAC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302" w:type="pct"/>
            <w:vMerge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POC3</w:t>
            </w: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-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CCTCTTCAGCCTCCTCTTT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62</w:t>
            </w:r>
          </w:p>
        </w:tc>
        <w:tc>
          <w:tcPr>
            <w:tcW w:w="302" w:type="pct"/>
            <w:vMerge w:val="restar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7</w:t>
            </w: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GAGGACCACTGCTCTAGCC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99</w:t>
            </w:r>
          </w:p>
        </w:tc>
        <w:tc>
          <w:tcPr>
            <w:tcW w:w="302" w:type="pct"/>
            <w:vMerge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POC3</w:t>
            </w: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-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CCATTTTCCTTTTCTGAAGG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52</w:t>
            </w:r>
          </w:p>
        </w:tc>
        <w:tc>
          <w:tcPr>
            <w:tcW w:w="302" w:type="pct"/>
            <w:vMerge w:val="restar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7</w:t>
            </w: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TCAGGGTGAGGTGGAGAAG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09</w:t>
            </w:r>
          </w:p>
        </w:tc>
        <w:tc>
          <w:tcPr>
            <w:tcW w:w="302" w:type="pct"/>
            <w:vMerge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POC3</w:t>
            </w: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-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GTGTCCTTCCTCTCCCATC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45</w:t>
            </w:r>
          </w:p>
        </w:tc>
        <w:tc>
          <w:tcPr>
            <w:tcW w:w="302" w:type="pct"/>
            <w:vMerge w:val="restar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0</w:t>
            </w: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CACACCACCCTCTCAACTT 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43</w:t>
            </w:r>
          </w:p>
        </w:tc>
        <w:tc>
          <w:tcPr>
            <w:tcW w:w="302" w:type="pct"/>
            <w:vMerge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POC3</w:t>
            </w:r>
            <w:r w:rsidRPr="00E922F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-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ATGGCAGGGTTTGACTTGT 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43</w:t>
            </w:r>
          </w:p>
        </w:tc>
        <w:tc>
          <w:tcPr>
            <w:tcW w:w="302" w:type="pct"/>
            <w:vMerge w:val="restar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9</w:t>
            </w:r>
          </w:p>
        </w:tc>
      </w:tr>
      <w:tr w:rsidR="00154B70" w:rsidRPr="00E922FD" w:rsidTr="007C7220">
        <w:trPr>
          <w:trHeight w:val="300"/>
        </w:trPr>
        <w:tc>
          <w:tcPr>
            <w:tcW w:w="686" w:type="pct"/>
            <w:vMerge/>
            <w:vAlign w:val="center"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811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AGCCTGTGCCACTACATCC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154B70" w:rsidRPr="00E922FD" w:rsidRDefault="00154B70" w:rsidP="007C72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22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08</w:t>
            </w:r>
          </w:p>
        </w:tc>
        <w:tc>
          <w:tcPr>
            <w:tcW w:w="302" w:type="pct"/>
            <w:vMerge/>
            <w:vAlign w:val="center"/>
            <w:hideMark/>
          </w:tcPr>
          <w:p w:rsidR="00154B70" w:rsidRPr="00E922FD" w:rsidRDefault="00154B70" w:rsidP="007C7220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7C7220" w:rsidRDefault="007C7220" w:rsidP="00154B70">
      <w:pPr>
        <w:rPr>
          <w:rFonts w:asciiTheme="majorBidi" w:hAnsiTheme="majorBidi" w:cstheme="majorBidi"/>
        </w:rPr>
      </w:pPr>
    </w:p>
    <w:p w:rsidR="00154B70" w:rsidRPr="00E922FD" w:rsidRDefault="00154B70" w:rsidP="00154B70">
      <w:pPr>
        <w:rPr>
          <w:rFonts w:asciiTheme="majorBidi" w:hAnsiTheme="majorBidi" w:cstheme="majorBidi"/>
        </w:rPr>
      </w:pPr>
      <w:r w:rsidRPr="00E922FD">
        <w:rPr>
          <w:rFonts w:asciiTheme="majorBidi" w:hAnsiTheme="majorBidi" w:cstheme="majorBidi"/>
        </w:rPr>
        <w:t xml:space="preserve">Listed are the nucleotide sequence of each primer, the amount of </w:t>
      </w:r>
      <w:proofErr w:type="spellStart"/>
      <w:r w:rsidRPr="00E922FD">
        <w:rPr>
          <w:rFonts w:asciiTheme="majorBidi" w:hAnsiTheme="majorBidi" w:cstheme="majorBidi"/>
        </w:rPr>
        <w:t>nmoles</w:t>
      </w:r>
      <w:proofErr w:type="spellEnd"/>
      <w:r w:rsidRPr="00E922FD">
        <w:rPr>
          <w:rFonts w:asciiTheme="majorBidi" w:hAnsiTheme="majorBidi" w:cstheme="majorBidi"/>
        </w:rPr>
        <w:t xml:space="preserve">, volume of ddH2O required to prepare 100 µM stock primer, melting temperature (Tm), and the product size of each primers set.   </w:t>
      </w:r>
    </w:p>
    <w:p w:rsidR="00154B70" w:rsidRPr="00E922FD" w:rsidRDefault="00154B70" w:rsidP="00154B70">
      <w:pPr>
        <w:rPr>
          <w:rFonts w:asciiTheme="majorBidi" w:hAnsiTheme="majorBidi" w:cstheme="majorBidi"/>
        </w:rPr>
      </w:pPr>
    </w:p>
    <w:p w:rsidR="00154B70" w:rsidRPr="00E922FD" w:rsidRDefault="00154B70" w:rsidP="00154B70">
      <w:pPr>
        <w:rPr>
          <w:rFonts w:asciiTheme="majorBidi" w:hAnsiTheme="majorBidi" w:cstheme="majorBidi"/>
        </w:rPr>
      </w:pPr>
    </w:p>
    <w:p w:rsidR="00154B70" w:rsidRDefault="00154B70" w:rsidP="003C354A">
      <w:pPr>
        <w:jc w:val="center"/>
        <w:rPr>
          <w:b/>
          <w:bCs/>
        </w:rPr>
      </w:pPr>
    </w:p>
    <w:p w:rsidR="002642E3" w:rsidRDefault="002642E3" w:rsidP="003C354A">
      <w:pPr>
        <w:jc w:val="center"/>
        <w:rPr>
          <w:b/>
          <w:bCs/>
        </w:rPr>
      </w:pPr>
    </w:p>
    <w:p w:rsidR="002642E3" w:rsidRDefault="002642E3" w:rsidP="003C354A">
      <w:pPr>
        <w:jc w:val="center"/>
        <w:rPr>
          <w:b/>
          <w:bCs/>
        </w:rPr>
      </w:pPr>
    </w:p>
    <w:p w:rsidR="002642E3" w:rsidRDefault="002642E3" w:rsidP="003C354A">
      <w:pPr>
        <w:jc w:val="center"/>
        <w:rPr>
          <w:b/>
          <w:bCs/>
        </w:rPr>
      </w:pPr>
    </w:p>
    <w:p w:rsidR="002642E3" w:rsidRDefault="002642E3" w:rsidP="003C354A">
      <w:pPr>
        <w:jc w:val="center"/>
        <w:rPr>
          <w:b/>
          <w:bCs/>
        </w:rPr>
      </w:pPr>
    </w:p>
    <w:p w:rsidR="002642E3" w:rsidRDefault="002642E3" w:rsidP="003C354A">
      <w:pPr>
        <w:jc w:val="center"/>
        <w:rPr>
          <w:b/>
          <w:bCs/>
        </w:rPr>
      </w:pPr>
    </w:p>
    <w:p w:rsidR="002642E3" w:rsidRDefault="002642E3" w:rsidP="003C354A">
      <w:pPr>
        <w:jc w:val="center"/>
        <w:rPr>
          <w:b/>
          <w:bCs/>
        </w:rPr>
      </w:pPr>
    </w:p>
    <w:p w:rsidR="002642E3" w:rsidRDefault="002642E3" w:rsidP="003C354A">
      <w:pPr>
        <w:jc w:val="center"/>
        <w:rPr>
          <w:b/>
          <w:bCs/>
        </w:rPr>
      </w:pPr>
    </w:p>
    <w:p w:rsidR="002642E3" w:rsidRPr="00E922FD" w:rsidRDefault="002642E3" w:rsidP="002642E3">
      <w:pPr>
        <w:rPr>
          <w:rFonts w:asciiTheme="majorBidi" w:hAnsiTheme="majorBidi" w:cstheme="majorBidi"/>
        </w:rPr>
      </w:pPr>
    </w:p>
    <w:p w:rsidR="002642E3" w:rsidRPr="00E922FD" w:rsidRDefault="002642E3" w:rsidP="002642E3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DA7B3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197CF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2</w:t>
      </w:r>
      <w:r w:rsidRPr="00DA7B3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E922F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CR thermal profile used for all the primer sets of the APOC3 gene in this study during both amplification and sequencing reac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2"/>
        <w:gridCol w:w="2352"/>
        <w:gridCol w:w="2321"/>
        <w:gridCol w:w="2325"/>
      </w:tblGrid>
      <w:tr w:rsidR="002642E3" w:rsidRPr="00E922FD" w:rsidTr="005D7B5D">
        <w:trPr>
          <w:jc w:val="center"/>
        </w:trPr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mperature (°C)</w:t>
            </w:r>
          </w:p>
        </w:tc>
        <w:tc>
          <w:tcPr>
            <w:tcW w:w="2321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2325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Cycles</w:t>
            </w:r>
          </w:p>
        </w:tc>
      </w:tr>
      <w:tr w:rsidR="002642E3" w:rsidRPr="00E922FD" w:rsidTr="005D7B5D">
        <w:trPr>
          <w:jc w:val="center"/>
        </w:trPr>
        <w:tc>
          <w:tcPr>
            <w:tcW w:w="9350" w:type="dxa"/>
            <w:gridSpan w:val="4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plification PCR</w:t>
            </w:r>
          </w:p>
        </w:tc>
      </w:tr>
      <w:tr w:rsidR="002642E3" w:rsidRPr="00E922FD" w:rsidTr="005D7B5D">
        <w:trPr>
          <w:jc w:val="center"/>
        </w:trPr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itial denaturation</w:t>
            </w:r>
          </w:p>
        </w:tc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2321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5 minutes</w:t>
            </w:r>
          </w:p>
        </w:tc>
        <w:tc>
          <w:tcPr>
            <w:tcW w:w="2325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642E3" w:rsidRPr="00E922FD" w:rsidTr="005D7B5D">
        <w:trPr>
          <w:jc w:val="center"/>
        </w:trPr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naturation</w:t>
            </w:r>
          </w:p>
        </w:tc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2321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30 seconds</w:t>
            </w:r>
          </w:p>
        </w:tc>
        <w:tc>
          <w:tcPr>
            <w:tcW w:w="2325" w:type="dxa"/>
            <w:vMerge w:val="restart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</w:tr>
      <w:tr w:rsidR="002642E3" w:rsidRPr="00E922FD" w:rsidTr="005D7B5D">
        <w:trPr>
          <w:jc w:val="center"/>
        </w:trPr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2321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30 seconds</w:t>
            </w:r>
          </w:p>
        </w:tc>
        <w:tc>
          <w:tcPr>
            <w:tcW w:w="2325" w:type="dxa"/>
            <w:vMerge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642E3" w:rsidRPr="00E922FD" w:rsidTr="005D7B5D">
        <w:trPr>
          <w:jc w:val="center"/>
        </w:trPr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tension</w:t>
            </w:r>
          </w:p>
        </w:tc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2321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30 seconds</w:t>
            </w:r>
          </w:p>
        </w:tc>
        <w:tc>
          <w:tcPr>
            <w:tcW w:w="2325" w:type="dxa"/>
            <w:vMerge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642E3" w:rsidRPr="00E922FD" w:rsidTr="005D7B5D">
        <w:trPr>
          <w:jc w:val="center"/>
        </w:trPr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nal Extension</w:t>
            </w:r>
          </w:p>
        </w:tc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2321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7 minutes</w:t>
            </w:r>
          </w:p>
        </w:tc>
        <w:tc>
          <w:tcPr>
            <w:tcW w:w="2325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642E3" w:rsidRPr="00E922FD" w:rsidTr="005D7B5D">
        <w:trPr>
          <w:jc w:val="center"/>
        </w:trPr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ld</w:t>
            </w:r>
          </w:p>
        </w:tc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321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325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642E3" w:rsidRPr="00E922FD" w:rsidTr="005D7B5D">
        <w:trPr>
          <w:jc w:val="center"/>
        </w:trPr>
        <w:tc>
          <w:tcPr>
            <w:tcW w:w="9350" w:type="dxa"/>
            <w:gridSpan w:val="4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ing PCR</w:t>
            </w:r>
          </w:p>
        </w:tc>
      </w:tr>
      <w:tr w:rsidR="002642E3" w:rsidRPr="00E922FD" w:rsidTr="005D7B5D">
        <w:trPr>
          <w:jc w:val="center"/>
        </w:trPr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itial Denaturation</w:t>
            </w:r>
          </w:p>
        </w:tc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96°C</w:t>
            </w:r>
          </w:p>
        </w:tc>
        <w:tc>
          <w:tcPr>
            <w:tcW w:w="2321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1 minute</w:t>
            </w:r>
          </w:p>
        </w:tc>
        <w:tc>
          <w:tcPr>
            <w:tcW w:w="2325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642E3" w:rsidRPr="00E922FD" w:rsidTr="005D7B5D">
        <w:trPr>
          <w:jc w:val="center"/>
        </w:trPr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naturation</w:t>
            </w:r>
          </w:p>
        </w:tc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96°C</w:t>
            </w:r>
          </w:p>
        </w:tc>
        <w:tc>
          <w:tcPr>
            <w:tcW w:w="2321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10 seconds</w:t>
            </w:r>
          </w:p>
        </w:tc>
        <w:tc>
          <w:tcPr>
            <w:tcW w:w="2325" w:type="dxa"/>
            <w:vMerge w:val="restart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2642E3" w:rsidRPr="00E922FD" w:rsidTr="005D7B5D">
        <w:trPr>
          <w:jc w:val="center"/>
        </w:trPr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50°C</w:t>
            </w:r>
          </w:p>
        </w:tc>
        <w:tc>
          <w:tcPr>
            <w:tcW w:w="2321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5 seconds</w:t>
            </w:r>
          </w:p>
        </w:tc>
        <w:tc>
          <w:tcPr>
            <w:tcW w:w="2325" w:type="dxa"/>
            <w:vMerge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642E3" w:rsidRPr="00E922FD" w:rsidTr="005D7B5D">
        <w:trPr>
          <w:jc w:val="center"/>
        </w:trPr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tension</w:t>
            </w:r>
          </w:p>
        </w:tc>
        <w:tc>
          <w:tcPr>
            <w:tcW w:w="2352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60°C</w:t>
            </w:r>
          </w:p>
        </w:tc>
        <w:tc>
          <w:tcPr>
            <w:tcW w:w="2321" w:type="dxa"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22FD">
              <w:rPr>
                <w:rFonts w:asciiTheme="majorBidi" w:hAnsiTheme="majorBidi" w:cstheme="majorBidi"/>
                <w:sz w:val="24"/>
                <w:szCs w:val="24"/>
              </w:rPr>
              <w:t>1:15 minutes</w:t>
            </w:r>
          </w:p>
        </w:tc>
        <w:tc>
          <w:tcPr>
            <w:tcW w:w="2325" w:type="dxa"/>
            <w:vMerge/>
            <w:vAlign w:val="center"/>
          </w:tcPr>
          <w:p w:rsidR="002642E3" w:rsidRPr="00E922FD" w:rsidRDefault="002642E3" w:rsidP="005D7B5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642E3" w:rsidRPr="00E922FD" w:rsidRDefault="002642E3" w:rsidP="002642E3">
      <w:pPr>
        <w:rPr>
          <w:rFonts w:asciiTheme="majorBidi" w:hAnsiTheme="majorBidi" w:cstheme="majorBidi"/>
        </w:rPr>
      </w:pPr>
    </w:p>
    <w:p w:rsidR="002642E3" w:rsidRPr="00E922FD" w:rsidRDefault="002642E3" w:rsidP="002642E3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</w:p>
    <w:p w:rsidR="002642E3" w:rsidRDefault="002642E3" w:rsidP="003C354A">
      <w:pPr>
        <w:jc w:val="center"/>
        <w:rPr>
          <w:b/>
          <w:bCs/>
        </w:rPr>
      </w:pPr>
    </w:p>
    <w:p w:rsidR="00DA7B38" w:rsidRDefault="00DA7B38" w:rsidP="003C354A">
      <w:pPr>
        <w:jc w:val="center"/>
        <w:rPr>
          <w:b/>
          <w:bCs/>
        </w:rPr>
      </w:pPr>
    </w:p>
    <w:p w:rsidR="00DA7B38" w:rsidRDefault="00DA7B38" w:rsidP="003C354A">
      <w:pPr>
        <w:jc w:val="center"/>
        <w:rPr>
          <w:b/>
          <w:bCs/>
        </w:rPr>
      </w:pPr>
    </w:p>
    <w:p w:rsidR="00DA7B38" w:rsidRDefault="00DA7B38" w:rsidP="003C354A">
      <w:pPr>
        <w:jc w:val="center"/>
        <w:rPr>
          <w:b/>
          <w:bCs/>
        </w:rPr>
      </w:pPr>
    </w:p>
    <w:p w:rsidR="00DA7B38" w:rsidRDefault="00DA7B38" w:rsidP="003C354A">
      <w:pPr>
        <w:jc w:val="center"/>
        <w:rPr>
          <w:b/>
          <w:bCs/>
        </w:rPr>
      </w:pPr>
    </w:p>
    <w:p w:rsidR="00DA7B38" w:rsidRDefault="00DA7B38" w:rsidP="003C354A">
      <w:pPr>
        <w:jc w:val="center"/>
        <w:rPr>
          <w:b/>
          <w:bCs/>
        </w:rPr>
      </w:pPr>
    </w:p>
    <w:p w:rsidR="00DA7B38" w:rsidRDefault="00DA7B38" w:rsidP="003C354A">
      <w:pPr>
        <w:jc w:val="center"/>
        <w:rPr>
          <w:b/>
          <w:bCs/>
        </w:rPr>
      </w:pPr>
    </w:p>
    <w:p w:rsidR="00DA7B38" w:rsidRPr="00E922FD" w:rsidRDefault="00DA7B38" w:rsidP="00197CFE">
      <w:pPr>
        <w:pStyle w:val="Caption"/>
        <w:rPr>
          <w:rFonts w:asciiTheme="majorBidi" w:hAnsiTheme="majorBidi" w:cstheme="majorBidi"/>
        </w:rPr>
      </w:pPr>
      <w:bookmarkStart w:id="0" w:name="_GoBack"/>
      <w:bookmarkEnd w:id="0"/>
      <w:r w:rsidRPr="00C8162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5D7B5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A2355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3</w:t>
      </w:r>
      <w:r w:rsidRPr="00C8162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C81627">
        <w:rPr>
          <w:rFonts w:asciiTheme="majorBidi" w:hAnsiTheme="majorBidi" w:cstheme="majorBidi"/>
          <w:color w:val="auto"/>
        </w:rPr>
        <w:t xml:space="preserve"> </w:t>
      </w:r>
      <w:r w:rsidRPr="00E922FD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 xml:space="preserve">A summary of genotypic and allelic frequencies for the APOC3 SNPs showing within </w:t>
      </w:r>
      <w:r w:rsidRPr="00E922FD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the total population (n=100). </w:t>
      </w:r>
      <w:r w:rsidRPr="00E922F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Listed are the number of the SNP when used in the linkage disequilibrium and haplotype analysis (first column), the </w:t>
      </w:r>
      <w:proofErr w:type="spellStart"/>
      <w:r w:rsidRPr="00E922F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dbSNP</w:t>
      </w:r>
      <w:proofErr w:type="spellEnd"/>
      <w:r w:rsidRPr="00E922F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reference number. </w:t>
      </w:r>
    </w:p>
    <w:tbl>
      <w:tblPr>
        <w:tblpPr w:leftFromText="180" w:rightFromText="180" w:vertAnchor="text" w:horzAnchor="page" w:tblpX="608" w:tblpY="160"/>
        <w:tblW w:w="10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1"/>
        <w:gridCol w:w="1365"/>
        <w:gridCol w:w="1787"/>
        <w:gridCol w:w="1304"/>
        <w:gridCol w:w="1304"/>
        <w:gridCol w:w="1154"/>
        <w:gridCol w:w="1080"/>
        <w:gridCol w:w="1170"/>
        <w:gridCol w:w="1116"/>
      </w:tblGrid>
      <w:tr w:rsidR="00DA7B38" w:rsidRPr="00E922FD" w:rsidTr="00312089">
        <w:trPr>
          <w:trHeight w:val="300"/>
        </w:trPr>
        <w:tc>
          <w:tcPr>
            <w:tcW w:w="641" w:type="dxa"/>
            <w:vMerge w:val="restart"/>
            <w:shd w:val="clear" w:color="auto" w:fill="auto"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</w:rPr>
              <w:t>Sl. No.</w:t>
            </w:r>
          </w:p>
        </w:tc>
        <w:tc>
          <w:tcPr>
            <w:tcW w:w="1365" w:type="dxa"/>
            <w:vMerge w:val="restart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</w:rPr>
              <w:t>SNPs</w:t>
            </w:r>
          </w:p>
        </w:tc>
        <w:tc>
          <w:tcPr>
            <w:tcW w:w="1787" w:type="dxa"/>
            <w:vMerge w:val="restart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</w:rPr>
              <w:t xml:space="preserve">Location on gene </w:t>
            </w:r>
            <w:r w:rsidRPr="00E922FD">
              <w:rPr>
                <w:rFonts w:asciiTheme="majorBidi" w:eastAsia="Times New Roman" w:hAnsiTheme="majorBidi" w:cstheme="majorBidi"/>
              </w:rPr>
              <w:t>(NG_008949.1)</w:t>
            </w:r>
          </w:p>
        </w:tc>
        <w:tc>
          <w:tcPr>
            <w:tcW w:w="3762" w:type="dxa"/>
            <w:gridSpan w:val="3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</w:rPr>
              <w:t>Genotypic Frequencies</w:t>
            </w:r>
          </w:p>
        </w:tc>
        <w:tc>
          <w:tcPr>
            <w:tcW w:w="225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</w:rPr>
              <w:t>Allelic Frequencies</w:t>
            </w: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</w:rPr>
              <w:t>*P-value for HWE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vMerge/>
            <w:shd w:val="clear" w:color="auto" w:fill="auto"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365" w:type="dxa"/>
            <w:vMerge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87" w:type="dxa"/>
            <w:vMerge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3762" w:type="dxa"/>
            <w:gridSpan w:val="3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</w:rPr>
              <w:t xml:space="preserve">n = 100 </w:t>
            </w:r>
          </w:p>
        </w:tc>
        <w:tc>
          <w:tcPr>
            <w:tcW w:w="2250" w:type="dxa"/>
            <w:gridSpan w:val="2"/>
            <w:vMerge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DA7B38" w:rsidRPr="00E922FD" w:rsidTr="00312089">
        <w:trPr>
          <w:trHeight w:val="300"/>
        </w:trPr>
        <w:tc>
          <w:tcPr>
            <w:tcW w:w="10921" w:type="dxa"/>
            <w:gridSpan w:val="9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</w:rPr>
              <w:t>SNPs showing MAF &gt;5%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2721080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4058G&gt;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 61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A= 36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 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79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2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395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2542052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4361A&gt;C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 25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C=49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2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49.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50.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842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0892037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4372A&gt;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 25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G=49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2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49.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50.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842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1568823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4376_4377insT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--= 25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-T=49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2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-= 49.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50.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842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2854117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4519T&gt;C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57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C=7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3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60.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39.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</w:rPr>
              <w:t>&lt;0.001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2854116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4546C&gt;T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 25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 49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2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49.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50.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842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618354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5154G&gt;C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51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C=40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55.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44.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774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734104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5237C&gt;T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 8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 24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6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8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20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012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2070669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5499C&gt;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19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G=50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3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56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44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883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2070668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5530T&gt;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 39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G= 44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 1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6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39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452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4520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5912T&gt;C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16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C=44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4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38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62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508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2070667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6046G&gt;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 87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A= 13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93.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6.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487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2070666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6051T&gt;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67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A=28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8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19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366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269330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6210G&gt;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 89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A= 11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94.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5.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561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5142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6227T&gt;C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10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C=21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6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2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79.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</w:rPr>
              <w:t>0.000375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5141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6500T&gt;C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77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C=17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85.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14.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</w:rPr>
              <w:t>0.001668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17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553080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6722T&gt;C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87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C=12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9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7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433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645901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6722T&gt;C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10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C=27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6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23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76.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013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19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5134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6956T&gt;C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88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12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94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6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523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5130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7523C&gt;T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9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30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6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24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76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076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5128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8017G&gt;C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7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C=21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7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17.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82.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006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22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4225</w:t>
            </w:r>
          </w:p>
        </w:tc>
        <w:tc>
          <w:tcPr>
            <w:tcW w:w="1787" w:type="dxa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8048G&gt;T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29%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T=50%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2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54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46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49</w:t>
            </w:r>
          </w:p>
        </w:tc>
      </w:tr>
      <w:tr w:rsidR="00DA7B38" w:rsidRPr="00E922FD" w:rsidTr="00312089">
        <w:trPr>
          <w:trHeight w:val="300"/>
        </w:trPr>
        <w:tc>
          <w:tcPr>
            <w:tcW w:w="10921" w:type="dxa"/>
            <w:gridSpan w:val="9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</w:rPr>
              <w:t>SNPs showing MAF &lt;5%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2721079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4025C&gt;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 xml:space="preserve">CC= 92%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 = 8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 = 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9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4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677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2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2721077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4057C&gt;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 9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 2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 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1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19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2721081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4171C&gt;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 9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 2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 = 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1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19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13643578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4184C&gt;A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 9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A= 2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 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1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19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2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45834983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4285G&gt;A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 9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A= 1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 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99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0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60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NOVEL 1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4976_4977insA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--= 9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-A= 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 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-= 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1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19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lastRenderedPageBreak/>
              <w:t>2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91196015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5064G&gt;A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 9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A=4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 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9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2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838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 xml:space="preserve">rs12721090 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5152C&gt;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 9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 2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 = 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1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19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1827682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5162C&gt;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 9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4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 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9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2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838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NOVEL 2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5196 A&gt;G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 9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G= 1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 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99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0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60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NOVEL 3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 5536G&gt;A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 9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A= 1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99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0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60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3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92830070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5581C&gt;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9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1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99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0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60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5143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5593G&gt;A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 9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A= 1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 xml:space="preserve">AA=0%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99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0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60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3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2721095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5601C&gt;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9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3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98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1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879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3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76353203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5730C&gt;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 9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1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99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0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60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3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45735257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6231G&gt;A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99</w:t>
            </w:r>
            <w:r w:rsidRPr="00E922FD">
              <w:rPr>
                <w:rFonts w:asciiTheme="majorBidi" w:eastAsia="Times New Roman" w:hAnsiTheme="majorBidi" w:cstheme="majorBidi"/>
                <w:strike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A=1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99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0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60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 xml:space="preserve">rs184842636 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6498C&gt;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9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1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99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0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60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5140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6544G&gt;A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9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A=1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99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0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60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4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2721098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6606C&gt;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9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1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99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0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60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4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5132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7155C&gt;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9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T=9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95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4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637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4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2721084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7775G&gt;A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9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A=1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A=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99.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A= 0.5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60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4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11429645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7780G&gt;T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9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T=2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T=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T= 1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19</w:t>
            </w:r>
          </w:p>
        </w:tc>
      </w:tr>
      <w:tr w:rsidR="00DA7B38" w:rsidRPr="00E922FD" w:rsidTr="00312089">
        <w:trPr>
          <w:trHeight w:val="300"/>
        </w:trPr>
        <w:tc>
          <w:tcPr>
            <w:tcW w:w="641" w:type="dxa"/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rs187628630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.8116C&gt;G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C=9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G=2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G=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C= 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G= 1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B38" w:rsidRPr="00E922FD" w:rsidRDefault="00DA7B38" w:rsidP="00312089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E922FD">
              <w:rPr>
                <w:rFonts w:asciiTheme="majorBidi" w:eastAsia="Times New Roman" w:hAnsiTheme="majorBidi" w:cstheme="majorBidi"/>
              </w:rPr>
              <w:t>0.919</w:t>
            </w:r>
          </w:p>
        </w:tc>
      </w:tr>
    </w:tbl>
    <w:p w:rsidR="00DA7B38" w:rsidRPr="00E922FD" w:rsidRDefault="00DA7B38" w:rsidP="00DA7B3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A7B38" w:rsidRPr="00E922FD" w:rsidRDefault="00DA7B38" w:rsidP="00DA7B3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922FD">
        <w:rPr>
          <w:rFonts w:asciiTheme="majorBidi" w:hAnsiTheme="majorBidi" w:cstheme="majorBidi"/>
          <w:sz w:val="24"/>
          <w:szCs w:val="24"/>
        </w:rPr>
        <w:t xml:space="preserve">*P-values are generated by chi-square test. </w:t>
      </w:r>
    </w:p>
    <w:p w:rsidR="00DA7B38" w:rsidRPr="00E922FD" w:rsidRDefault="00DA7B38" w:rsidP="00DA7B3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922FD">
        <w:rPr>
          <w:rFonts w:asciiTheme="majorBidi" w:hAnsiTheme="majorBidi" w:cstheme="majorBidi"/>
          <w:sz w:val="24"/>
          <w:szCs w:val="24"/>
        </w:rPr>
        <w:t xml:space="preserve">* </w:t>
      </w:r>
      <w:r w:rsidRPr="00E922FD">
        <w:rPr>
          <w:rFonts w:asciiTheme="majorBidi" w:hAnsiTheme="majorBidi" w:cstheme="majorBidi"/>
          <w:b/>
          <w:bCs/>
          <w:sz w:val="24"/>
          <w:szCs w:val="24"/>
        </w:rPr>
        <w:t>Values in bold</w:t>
      </w:r>
      <w:r w:rsidRPr="00E922FD">
        <w:rPr>
          <w:rFonts w:asciiTheme="majorBidi" w:hAnsiTheme="majorBidi" w:cstheme="majorBidi"/>
          <w:sz w:val="24"/>
          <w:szCs w:val="24"/>
        </w:rPr>
        <w:t xml:space="preserve"> indicate significant deviation from HWE after Bonferroni correction (p-value &lt;0.00227).</w:t>
      </w:r>
    </w:p>
    <w:p w:rsidR="00DA7B38" w:rsidRPr="00E922FD" w:rsidRDefault="00DA7B38" w:rsidP="00DA7B3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A7B38" w:rsidRPr="00E922FD" w:rsidRDefault="00DA7B38" w:rsidP="00DA7B38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A7B38" w:rsidRDefault="00DA7B38" w:rsidP="003C354A">
      <w:pPr>
        <w:jc w:val="center"/>
        <w:rPr>
          <w:b/>
          <w:bCs/>
        </w:rPr>
      </w:pPr>
    </w:p>
    <w:p w:rsidR="00C81627" w:rsidRDefault="00C81627" w:rsidP="003C354A">
      <w:pPr>
        <w:jc w:val="center"/>
        <w:rPr>
          <w:b/>
          <w:bCs/>
        </w:rPr>
      </w:pPr>
    </w:p>
    <w:p w:rsidR="00C81627" w:rsidRDefault="00C81627" w:rsidP="003C354A">
      <w:pPr>
        <w:jc w:val="center"/>
        <w:rPr>
          <w:b/>
          <w:bCs/>
        </w:rPr>
      </w:pPr>
    </w:p>
    <w:p w:rsidR="00C81627" w:rsidRDefault="00C81627" w:rsidP="00C81627">
      <w:pPr>
        <w:tabs>
          <w:tab w:val="left" w:pos="3915"/>
        </w:tabs>
      </w:pPr>
    </w:p>
    <w:p w:rsidR="00C81627" w:rsidRPr="00E922FD" w:rsidRDefault="00C81627" w:rsidP="00C81627">
      <w:pPr>
        <w:rPr>
          <w:rFonts w:asciiTheme="majorBidi" w:hAnsiTheme="majorBidi" w:cstheme="majorBidi"/>
        </w:rPr>
        <w:sectPr w:rsidR="00C81627" w:rsidRPr="00E922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842"/>
        <w:tblW w:w="15169" w:type="dxa"/>
        <w:tblLook w:val="04A0" w:firstRow="1" w:lastRow="0" w:firstColumn="1" w:lastColumn="0" w:noHBand="0" w:noVBand="1"/>
      </w:tblPr>
      <w:tblGrid>
        <w:gridCol w:w="396"/>
        <w:gridCol w:w="1066"/>
        <w:gridCol w:w="666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C81627" w:rsidRPr="00E922FD" w:rsidTr="005D7B5D">
        <w:trPr>
          <w:trHeight w:val="89"/>
        </w:trPr>
        <w:tc>
          <w:tcPr>
            <w:tcW w:w="14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lastRenderedPageBreak/>
              <w:t>SNPs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2</w:t>
            </w:r>
          </w:p>
        </w:tc>
      </w:tr>
      <w:tr w:rsidR="00C81627" w:rsidRPr="00E922FD" w:rsidTr="005D7B5D">
        <w:trPr>
          <w:cantSplit/>
          <w:trHeight w:val="1199"/>
        </w:trPr>
        <w:tc>
          <w:tcPr>
            <w:tcW w:w="14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1272108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5420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10892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115688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8541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8541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6183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7341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0706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0706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45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0706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0706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12693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51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51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55308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6459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51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51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51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4225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1272108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2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54205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34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1089203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34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1156882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34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8541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9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9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64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8541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34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6183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8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7341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8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56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07066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2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0706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6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45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53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07066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3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7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59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207066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126933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7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7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3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514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7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6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514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7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5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55308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3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7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8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36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6459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7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3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513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7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7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8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54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513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9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7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38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512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9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8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3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7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7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6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52</w:t>
            </w:r>
          </w:p>
        </w:tc>
      </w:tr>
      <w:tr w:rsidR="00C81627" w:rsidRPr="00E922FD" w:rsidTr="005D7B5D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s42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4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0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2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0.1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1627" w:rsidRPr="00E922FD" w:rsidRDefault="00C81627" w:rsidP="005D7B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922FD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</w:tr>
    </w:tbl>
    <w:p w:rsidR="00C81627" w:rsidRPr="00E922FD" w:rsidRDefault="00C81627" w:rsidP="00C81627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8162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197CF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A2355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4</w:t>
      </w:r>
      <w:r w:rsidRPr="00C8162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C81627">
        <w:rPr>
          <w:rFonts w:asciiTheme="majorBidi" w:hAnsiTheme="majorBidi" w:cstheme="majorBidi"/>
          <w:color w:val="auto"/>
        </w:rPr>
        <w:t xml:space="preserve"> </w:t>
      </w:r>
      <w:r w:rsidRPr="00E922FD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Pairwise test of linkage-disequilibrium as measured by r2 between the identified 22 segregating SNPs at the APOC3 gene locus (MAF&gt;5%).</w:t>
      </w:r>
    </w:p>
    <w:p w:rsidR="00C81627" w:rsidRPr="00E922FD" w:rsidRDefault="00C81627" w:rsidP="00C81627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E922FD">
        <w:rPr>
          <w:rFonts w:asciiTheme="majorBidi" w:hAnsiTheme="majorBidi" w:cstheme="majorBidi"/>
          <w:sz w:val="24"/>
          <w:szCs w:val="24"/>
        </w:rPr>
        <w:tab/>
        <w:t xml:space="preserve">* A value of 1 indicates complete linkage disequilibrium. </w:t>
      </w:r>
    </w:p>
    <w:p w:rsidR="00C81627" w:rsidRDefault="00C81627" w:rsidP="00C81627">
      <w:pPr>
        <w:tabs>
          <w:tab w:val="left" w:pos="3915"/>
        </w:tabs>
        <w:sectPr w:rsidR="00C81627" w:rsidSect="00C816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D2C19" w:rsidRPr="00E922FD" w:rsidRDefault="002D2C19" w:rsidP="002D2C19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2D2C1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197CF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A2355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5</w:t>
      </w:r>
      <w:r w:rsidRPr="002D2C1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E922FD">
        <w:rPr>
          <w:rFonts w:asciiTheme="majorBidi" w:hAnsiTheme="majorBidi" w:cstheme="majorBidi"/>
          <w:i w:val="0"/>
          <w:iCs w:val="0"/>
          <w:color w:val="00B050"/>
          <w:sz w:val="24"/>
          <w:szCs w:val="24"/>
        </w:rPr>
        <w:t xml:space="preserve"> </w:t>
      </w:r>
      <w:r w:rsidRPr="00E922FD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Genetic modeling of APOC3 rs5128 with BMI, TG, and VLDL.</w:t>
      </w:r>
    </w:p>
    <w:tbl>
      <w:tblPr>
        <w:tblStyle w:val="TableGrid"/>
        <w:tblW w:w="8922" w:type="dxa"/>
        <w:tblLook w:val="04A0" w:firstRow="1" w:lastRow="0" w:firstColumn="1" w:lastColumn="0" w:noHBand="0" w:noVBand="1"/>
      </w:tblPr>
      <w:tblGrid>
        <w:gridCol w:w="1305"/>
        <w:gridCol w:w="1634"/>
        <w:gridCol w:w="1634"/>
        <w:gridCol w:w="1140"/>
        <w:gridCol w:w="2220"/>
        <w:gridCol w:w="989"/>
      </w:tblGrid>
      <w:tr w:rsidR="002D2C19" w:rsidRPr="00BC3F50" w:rsidTr="005D7B5D">
        <w:trPr>
          <w:trHeight w:val="315"/>
        </w:trPr>
        <w:tc>
          <w:tcPr>
            <w:tcW w:w="1305" w:type="dxa"/>
            <w:noWrap/>
            <w:vAlign w:val="center"/>
          </w:tcPr>
          <w:p w:rsidR="002D2C19" w:rsidRPr="00BC3F50" w:rsidRDefault="002D2C19" w:rsidP="005D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t association</w:t>
            </w:r>
          </w:p>
        </w:tc>
        <w:tc>
          <w:tcPr>
            <w:tcW w:w="1634" w:type="dxa"/>
            <w:vAlign w:val="center"/>
          </w:tcPr>
          <w:p w:rsidR="002D2C19" w:rsidRPr="00BC3F50" w:rsidRDefault="002D2C19" w:rsidP="005D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634" w:type="dxa"/>
            <w:noWrap/>
            <w:vAlign w:val="center"/>
            <w:hideMark/>
          </w:tcPr>
          <w:p w:rsidR="002D2C19" w:rsidRPr="00BC3F50" w:rsidRDefault="002D2C19" w:rsidP="005D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140" w:type="dxa"/>
            <w:noWrap/>
            <w:vAlign w:val="center"/>
            <w:hideMark/>
          </w:tcPr>
          <w:p w:rsidR="002D2C19" w:rsidRPr="00BC3F50" w:rsidRDefault="002D2C19" w:rsidP="005D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20" w:type="dxa"/>
            <w:noWrap/>
            <w:vAlign w:val="center"/>
            <w:hideMark/>
          </w:tcPr>
          <w:p w:rsidR="002D2C19" w:rsidRPr="00BC3F50" w:rsidRDefault="002D2C19" w:rsidP="005D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989" w:type="dxa"/>
            <w:noWrap/>
            <w:vAlign w:val="center"/>
            <w:hideMark/>
          </w:tcPr>
          <w:p w:rsidR="002D2C19" w:rsidRPr="00BC3F50" w:rsidRDefault="002D2C19" w:rsidP="005D7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E71612" w:rsidRPr="00BC3F50" w:rsidTr="005D7B5D">
        <w:trPr>
          <w:trHeight w:val="315"/>
        </w:trPr>
        <w:tc>
          <w:tcPr>
            <w:tcW w:w="1305" w:type="dxa"/>
            <w:vMerge w:val="restart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128 with BMI</w:t>
            </w:r>
          </w:p>
        </w:tc>
        <w:tc>
          <w:tcPr>
            <w:tcW w:w="1634" w:type="dxa"/>
            <w:vMerge w:val="restart"/>
            <w:vAlign w:val="center"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634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14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 (67%)</w:t>
            </w:r>
          </w:p>
        </w:tc>
        <w:tc>
          <w:tcPr>
            <w:tcW w:w="222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Merge w:val="restart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1612" w:rsidRPr="00BC3F50" w:rsidTr="005D7B5D">
        <w:trPr>
          <w:trHeight w:val="315"/>
        </w:trPr>
        <w:tc>
          <w:tcPr>
            <w:tcW w:w="1305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textDirection w:val="tbRl"/>
            <w:vAlign w:val="center"/>
          </w:tcPr>
          <w:p w:rsidR="00E71612" w:rsidRPr="00BC3F50" w:rsidRDefault="00E71612" w:rsidP="00E7161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4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 (25%)</w:t>
            </w:r>
          </w:p>
        </w:tc>
        <w:tc>
          <w:tcPr>
            <w:tcW w:w="222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( 1.13 - 14.28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1612" w:rsidRPr="00BC3F50" w:rsidTr="005D7B5D">
        <w:trPr>
          <w:trHeight w:val="315"/>
        </w:trPr>
        <w:tc>
          <w:tcPr>
            <w:tcW w:w="1305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textDirection w:val="tbRl"/>
            <w:vAlign w:val="center"/>
          </w:tcPr>
          <w:p w:rsidR="00E71612" w:rsidRPr="00BC3F50" w:rsidRDefault="00E71612" w:rsidP="00E7161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14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8%)</w:t>
            </w:r>
          </w:p>
        </w:tc>
        <w:tc>
          <w:tcPr>
            <w:tcW w:w="222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 ( 0.38 - 24.50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1612" w:rsidRPr="00BC3F50" w:rsidTr="005D7B5D">
        <w:trPr>
          <w:trHeight w:val="315"/>
        </w:trPr>
        <w:tc>
          <w:tcPr>
            <w:tcW w:w="1305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 w:val="restart"/>
            <w:vAlign w:val="center"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634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14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 (67%)</w:t>
            </w:r>
          </w:p>
        </w:tc>
        <w:tc>
          <w:tcPr>
            <w:tcW w:w="222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Merge w:val="restart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1612" w:rsidRPr="00BC3F50" w:rsidTr="005D7B5D">
        <w:trPr>
          <w:trHeight w:val="323"/>
        </w:trPr>
        <w:tc>
          <w:tcPr>
            <w:tcW w:w="1305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textDirection w:val="tbRl"/>
            <w:vAlign w:val="center"/>
          </w:tcPr>
          <w:p w:rsidR="00E71612" w:rsidRPr="00BC3F50" w:rsidRDefault="00E71612" w:rsidP="00E7161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-G/G</w:t>
            </w:r>
          </w:p>
        </w:tc>
        <w:tc>
          <w:tcPr>
            <w:tcW w:w="114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 (33%)</w:t>
            </w:r>
          </w:p>
        </w:tc>
        <w:tc>
          <w:tcPr>
            <w:tcW w:w="222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 ( 1.19 - 11.98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1612" w:rsidRPr="00BC3F50" w:rsidTr="005D7B5D">
        <w:trPr>
          <w:trHeight w:val="315"/>
        </w:trPr>
        <w:tc>
          <w:tcPr>
            <w:tcW w:w="1305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 w:val="restart"/>
            <w:vAlign w:val="center"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634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-C/G</w:t>
            </w:r>
          </w:p>
        </w:tc>
        <w:tc>
          <w:tcPr>
            <w:tcW w:w="114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 (92%)</w:t>
            </w:r>
          </w:p>
        </w:tc>
        <w:tc>
          <w:tcPr>
            <w:tcW w:w="222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Merge w:val="restart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1612" w:rsidRPr="00BC3F50" w:rsidTr="005D7B5D">
        <w:trPr>
          <w:trHeight w:val="315"/>
        </w:trPr>
        <w:tc>
          <w:tcPr>
            <w:tcW w:w="1305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textDirection w:val="tbRl"/>
            <w:vAlign w:val="center"/>
          </w:tcPr>
          <w:p w:rsidR="00E71612" w:rsidRPr="00BC3F50" w:rsidRDefault="00E71612" w:rsidP="00E7161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14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8%)</w:t>
            </w:r>
          </w:p>
        </w:tc>
        <w:tc>
          <w:tcPr>
            <w:tcW w:w="222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( 0.26 - 16.36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1612" w:rsidRPr="00BC3F50" w:rsidTr="005D7B5D">
        <w:trPr>
          <w:cantSplit/>
          <w:trHeight w:val="70"/>
        </w:trPr>
        <w:tc>
          <w:tcPr>
            <w:tcW w:w="1305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 w:val="restart"/>
            <w:vAlign w:val="center"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dominant</w:t>
            </w:r>
            <w:proofErr w:type="spellEnd"/>
          </w:p>
        </w:tc>
        <w:tc>
          <w:tcPr>
            <w:tcW w:w="1634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-G/G</w:t>
            </w:r>
          </w:p>
        </w:tc>
        <w:tc>
          <w:tcPr>
            <w:tcW w:w="114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 (75%)</w:t>
            </w:r>
          </w:p>
        </w:tc>
        <w:tc>
          <w:tcPr>
            <w:tcW w:w="222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Merge w:val="restart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1612" w:rsidRPr="00BC3F50" w:rsidTr="005D7B5D">
        <w:trPr>
          <w:cantSplit/>
          <w:trHeight w:val="350"/>
        </w:trPr>
        <w:tc>
          <w:tcPr>
            <w:tcW w:w="1305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vAlign w:val="center"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4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 (25%)</w:t>
            </w:r>
          </w:p>
        </w:tc>
        <w:tc>
          <w:tcPr>
            <w:tcW w:w="222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 ( 1.03 - 12.54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1612" w:rsidRPr="00BC3F50" w:rsidTr="005D7B5D">
        <w:trPr>
          <w:cantSplit/>
          <w:trHeight w:val="70"/>
        </w:trPr>
        <w:tc>
          <w:tcPr>
            <w:tcW w:w="1305" w:type="dxa"/>
            <w:vMerge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-Additive</w:t>
            </w:r>
          </w:p>
        </w:tc>
        <w:tc>
          <w:tcPr>
            <w:tcW w:w="1634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,2</w:t>
            </w:r>
          </w:p>
        </w:tc>
        <w:tc>
          <w:tcPr>
            <w:tcW w:w="114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 ( 1.01 - 5.74 )</w:t>
            </w:r>
          </w:p>
        </w:tc>
        <w:tc>
          <w:tcPr>
            <w:tcW w:w="989" w:type="dxa"/>
            <w:noWrap/>
            <w:vAlign w:val="center"/>
            <w:hideMark/>
          </w:tcPr>
          <w:p w:rsidR="00E71612" w:rsidRPr="00BC3F50" w:rsidRDefault="00E71612" w:rsidP="00E71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BC3F50" w:rsidRPr="00BC3F50" w:rsidTr="005D7B5D">
        <w:trPr>
          <w:cantSplit/>
          <w:trHeight w:val="305"/>
        </w:trPr>
        <w:tc>
          <w:tcPr>
            <w:tcW w:w="1305" w:type="dxa"/>
            <w:vMerge w:val="restart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128 with TG</w:t>
            </w:r>
          </w:p>
        </w:tc>
        <w:tc>
          <w:tcPr>
            <w:tcW w:w="1634" w:type="dxa"/>
            <w:vMerge w:val="restart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 (69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Merge w:val="restart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BC3F50" w:rsidRPr="00BC3F50" w:rsidTr="005D7B5D">
        <w:trPr>
          <w:cantSplit/>
          <w:trHeight w:val="350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textDirection w:val="tbRl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 (27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 1.00 - 1.22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C3F50" w:rsidRPr="00BC3F50" w:rsidTr="005D7B5D">
        <w:trPr>
          <w:cantSplit/>
          <w:trHeight w:val="170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textDirection w:val="tbRl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4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 0.99 - 1.38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C3F50" w:rsidRPr="00BC3F50" w:rsidTr="005D7B5D">
        <w:trPr>
          <w:cantSplit/>
          <w:trHeight w:val="350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 w:val="restart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 (69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Merge w:val="restart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BC3F50" w:rsidRPr="00BC3F50" w:rsidTr="005D7B5D">
        <w:trPr>
          <w:cantSplit/>
          <w:trHeight w:val="197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textDirection w:val="tbRl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G-G/G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 (31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 1.02 - 1.23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C3F50" w:rsidRPr="00BC3F50" w:rsidTr="005D7B5D">
        <w:trPr>
          <w:cantSplit/>
          <w:trHeight w:val="350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 w:val="restart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-C/G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 (96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Merge w:val="restart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BC3F50" w:rsidRPr="00BC3F50" w:rsidTr="005D7B5D">
        <w:trPr>
          <w:cantSplit/>
          <w:trHeight w:val="467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textDirection w:val="tbRl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4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 0.96 - 1.34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C3F50" w:rsidRPr="00BC3F50" w:rsidTr="005D7B5D">
        <w:trPr>
          <w:cantSplit/>
          <w:trHeight w:val="305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 w:val="restart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dominant</w:t>
            </w:r>
            <w:proofErr w:type="spellEnd"/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-T/T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 (72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Merge w:val="restart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BC3F50" w:rsidRPr="00BC3F50" w:rsidTr="005D7B5D">
        <w:trPr>
          <w:cantSplit/>
          <w:trHeight w:val="305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 (28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 0.98 - 1.20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C3F50" w:rsidRPr="00BC3F50" w:rsidTr="005D7B5D">
        <w:trPr>
          <w:cantSplit/>
          <w:trHeight w:val="305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-Additive</w:t>
            </w: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,2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 1.02 - 1.17 )</w:t>
            </w:r>
          </w:p>
        </w:tc>
        <w:tc>
          <w:tcPr>
            <w:tcW w:w="989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BC3F50" w:rsidRPr="00BC3F50" w:rsidTr="005D7B5D">
        <w:trPr>
          <w:cantSplit/>
          <w:trHeight w:val="305"/>
        </w:trPr>
        <w:tc>
          <w:tcPr>
            <w:tcW w:w="1305" w:type="dxa"/>
            <w:vMerge w:val="restart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128 with VLDL</w:t>
            </w:r>
          </w:p>
        </w:tc>
        <w:tc>
          <w:tcPr>
            <w:tcW w:w="1634" w:type="dxa"/>
            <w:vMerge w:val="restart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 (67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Merge w:val="restart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BC3F50" w:rsidRPr="00BC3F50" w:rsidTr="005D7B5D">
        <w:trPr>
          <w:cantSplit/>
          <w:trHeight w:val="242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textDirection w:val="tbRl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 (25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 0.99 - 1.22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C3F50" w:rsidRPr="00BC3F50" w:rsidTr="005D7B5D">
        <w:trPr>
          <w:cantSplit/>
          <w:trHeight w:val="350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textDirection w:val="tbRl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8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 0.98 - 1.39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C3F50" w:rsidRPr="00BC3F50" w:rsidTr="005D7B5D">
        <w:trPr>
          <w:cantSplit/>
          <w:trHeight w:val="305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 w:val="restart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 (67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Merge w:val="restart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BC3F50" w:rsidRPr="00BC3F50" w:rsidTr="005D7B5D">
        <w:trPr>
          <w:cantSplit/>
          <w:trHeight w:val="440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textDirection w:val="tbRl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-G/G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(33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 1.01 - 1.23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C3F50" w:rsidRPr="00BC3F50" w:rsidTr="005D7B5D">
        <w:trPr>
          <w:cantSplit/>
          <w:trHeight w:val="377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 w:val="restart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-C/G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 (92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Merge w:val="restart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BC3F50" w:rsidRPr="00BC3F50" w:rsidTr="005D7B5D">
        <w:trPr>
          <w:cantSplit/>
          <w:trHeight w:val="350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textDirection w:val="tbRl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8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 0.96 - 1.35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C3F50" w:rsidRPr="00BC3F50" w:rsidTr="005D7B5D">
        <w:trPr>
          <w:cantSplit/>
          <w:trHeight w:val="350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 w:val="restart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dominant</w:t>
            </w:r>
            <w:proofErr w:type="spellEnd"/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C-G/G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 (75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Merge w:val="restart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BC3F50" w:rsidRPr="00BC3F50" w:rsidTr="005D7B5D">
        <w:trPr>
          <w:cantSplit/>
          <w:trHeight w:val="377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Merge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 (25%)</w:t>
            </w: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 0.98 - 1.20 )</w:t>
            </w:r>
          </w:p>
        </w:tc>
        <w:tc>
          <w:tcPr>
            <w:tcW w:w="989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C3F50" w:rsidRPr="00BC3F50" w:rsidTr="005D7B5D">
        <w:trPr>
          <w:cantSplit/>
          <w:trHeight w:val="395"/>
        </w:trPr>
        <w:tc>
          <w:tcPr>
            <w:tcW w:w="1305" w:type="dxa"/>
            <w:vMerge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vAlign w:val="center"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-Additive</w:t>
            </w:r>
          </w:p>
        </w:tc>
        <w:tc>
          <w:tcPr>
            <w:tcW w:w="1634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,2</w:t>
            </w:r>
          </w:p>
        </w:tc>
        <w:tc>
          <w:tcPr>
            <w:tcW w:w="114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0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 1.01 - 1.17 )</w:t>
            </w:r>
          </w:p>
        </w:tc>
        <w:tc>
          <w:tcPr>
            <w:tcW w:w="989" w:type="dxa"/>
            <w:noWrap/>
            <w:vAlign w:val="center"/>
            <w:hideMark/>
          </w:tcPr>
          <w:p w:rsidR="00BC3F50" w:rsidRPr="00BC3F50" w:rsidRDefault="00BC3F50" w:rsidP="00BC3F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3F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</w:tbl>
    <w:p w:rsidR="00CC661C" w:rsidRDefault="00CC661C" w:rsidP="00C81627">
      <w:pPr>
        <w:tabs>
          <w:tab w:val="left" w:pos="3915"/>
        </w:tabs>
      </w:pPr>
    </w:p>
    <w:p w:rsidR="007C7220" w:rsidRDefault="007C7220" w:rsidP="00C81627">
      <w:pPr>
        <w:tabs>
          <w:tab w:val="left" w:pos="3915"/>
        </w:tabs>
      </w:pPr>
    </w:p>
    <w:p w:rsidR="007C7220" w:rsidRDefault="007C7220" w:rsidP="00C81627">
      <w:pPr>
        <w:tabs>
          <w:tab w:val="left" w:pos="3915"/>
        </w:tabs>
      </w:pPr>
    </w:p>
    <w:p w:rsidR="007C7220" w:rsidRDefault="007C7220" w:rsidP="00C81627">
      <w:pPr>
        <w:tabs>
          <w:tab w:val="left" w:pos="3915"/>
        </w:tabs>
      </w:pPr>
    </w:p>
    <w:p w:rsidR="007C7220" w:rsidRDefault="007C7220">
      <w:r>
        <w:br w:type="page"/>
      </w:r>
    </w:p>
    <w:p w:rsidR="007C7220" w:rsidRPr="00392010" w:rsidRDefault="007C7220" w:rsidP="007C7220">
      <w:pPr>
        <w:pStyle w:val="Caption"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39201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39201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6</w:t>
      </w:r>
      <w:r w:rsidRPr="0039201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39201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39201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39201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Minor allelic frequencies of commonly studied APOC3 SNPs (MAF &gt; 5%) in reported in various populations.</w:t>
      </w:r>
    </w:p>
    <w:tbl>
      <w:tblPr>
        <w:tblW w:w="9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"/>
        <w:gridCol w:w="1350"/>
        <w:gridCol w:w="1158"/>
        <w:gridCol w:w="1203"/>
        <w:gridCol w:w="977"/>
        <w:gridCol w:w="1163"/>
        <w:gridCol w:w="1115"/>
        <w:gridCol w:w="1225"/>
        <w:gridCol w:w="982"/>
        <w:gridCol w:w="11"/>
        <w:gridCol w:w="6"/>
      </w:tblGrid>
      <w:tr w:rsidR="007C7220" w:rsidRPr="002C5B40" w:rsidTr="000437B0">
        <w:trPr>
          <w:gridAfter w:val="2"/>
          <w:wAfter w:w="17" w:type="dxa"/>
          <w:trHeight w:val="301"/>
        </w:trPr>
        <w:tc>
          <w:tcPr>
            <w:tcW w:w="168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Kuwaiti Arabs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African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America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982" w:type="dxa"/>
            <w:vAlign w:val="center"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MAF</w:t>
            </w:r>
          </w:p>
        </w:tc>
      </w:tr>
      <w:tr w:rsidR="007C7220" w:rsidRPr="002C5B40" w:rsidTr="000437B0">
        <w:trPr>
          <w:trHeight w:val="301"/>
        </w:trPr>
        <w:tc>
          <w:tcPr>
            <w:tcW w:w="1686" w:type="dxa"/>
            <w:gridSpan w:val="2"/>
            <w:vMerge/>
            <w:shd w:val="clear" w:color="auto" w:fill="auto"/>
            <w:noWrap/>
            <w:vAlign w:val="bottom"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0" w:type="dxa"/>
            <w:gridSpan w:val="9"/>
            <w:shd w:val="clear" w:color="auto" w:fill="auto"/>
            <w:noWrap/>
            <w:vAlign w:val="bottom"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7C7220" w:rsidRPr="002C5B40" w:rsidTr="000437B0">
        <w:trPr>
          <w:gridAfter w:val="1"/>
          <w:wAfter w:w="6" w:type="dxa"/>
          <w:trHeight w:val="301"/>
        </w:trPr>
        <w:tc>
          <w:tcPr>
            <w:tcW w:w="1686" w:type="dxa"/>
            <w:gridSpan w:val="2"/>
            <w:vMerge/>
            <w:shd w:val="clear" w:color="auto" w:fill="auto"/>
            <w:noWrap/>
            <w:vAlign w:val="bottom"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t </w:t>
            </w: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tudy*</w:t>
            </w:r>
          </w:p>
        </w:tc>
        <w:tc>
          <w:tcPr>
            <w:tcW w:w="6676" w:type="dxa"/>
            <w:gridSpan w:val="7"/>
            <w:shd w:val="clear" w:color="auto" w:fill="auto"/>
            <w:noWrap/>
            <w:vAlign w:val="center"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0 Genomes Projec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36]</w:t>
            </w:r>
          </w:p>
        </w:tc>
      </w:tr>
      <w:tr w:rsidR="007C7220" w:rsidRPr="002C5B40" w:rsidTr="000437B0">
        <w:trPr>
          <w:gridAfter w:val="2"/>
          <w:wAfter w:w="17" w:type="dxa"/>
          <w:trHeight w:val="301"/>
        </w:trPr>
        <w:tc>
          <w:tcPr>
            <w:tcW w:w="336" w:type="dxa"/>
            <w:shd w:val="clear" w:color="auto" w:fill="auto"/>
            <w:noWrap/>
            <w:vAlign w:val="bottom"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rs254205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A: 49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A: 38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C: 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A: 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A: 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A: 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82" w:type="dxa"/>
            <w:vAlign w:val="bottom"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C: 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7220" w:rsidRPr="002C5B40" w:rsidTr="000437B0">
        <w:trPr>
          <w:gridAfter w:val="2"/>
          <w:wAfter w:w="17" w:type="dxa"/>
          <w:trHeight w:val="301"/>
        </w:trPr>
        <w:tc>
          <w:tcPr>
            <w:tcW w:w="336" w:type="dxa"/>
            <w:shd w:val="clear" w:color="auto" w:fill="auto"/>
            <w:noWrap/>
            <w:vAlign w:val="bottom"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rs1089203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A: 49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A: 38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: 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A: 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A: 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A: 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82" w:type="dxa"/>
            <w:vAlign w:val="bottom"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: 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7220" w:rsidRPr="002C5B40" w:rsidTr="000437B0">
        <w:trPr>
          <w:gridAfter w:val="2"/>
          <w:wAfter w:w="17" w:type="dxa"/>
          <w:trHeight w:val="301"/>
        </w:trPr>
        <w:tc>
          <w:tcPr>
            <w:tcW w:w="336" w:type="dxa"/>
            <w:shd w:val="clear" w:color="auto" w:fill="auto"/>
            <w:noWrap/>
            <w:vAlign w:val="bottom"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rs1156882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-: 49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-:0.37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T: 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-: -: 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-: -: 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-: -: 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82" w:type="dxa"/>
            <w:vAlign w:val="bottom"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T: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7220" w:rsidRPr="002C5B40" w:rsidTr="000437B0">
        <w:trPr>
          <w:gridAfter w:val="2"/>
          <w:wAfter w:w="17" w:type="dxa"/>
          <w:trHeight w:val="301"/>
        </w:trPr>
        <w:tc>
          <w:tcPr>
            <w:tcW w:w="336" w:type="dxa"/>
            <w:shd w:val="clear" w:color="auto" w:fill="auto"/>
            <w:noWrap/>
            <w:vAlign w:val="bottom"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rs285411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C: 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T: 28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C: 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T: 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T: 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T: 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82" w:type="dxa"/>
            <w:vAlign w:val="bottom"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T: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7220" w:rsidRPr="002C5B40" w:rsidTr="000437B0">
        <w:trPr>
          <w:gridAfter w:val="2"/>
          <w:wAfter w:w="17" w:type="dxa"/>
          <w:trHeight w:val="301"/>
        </w:trPr>
        <w:tc>
          <w:tcPr>
            <w:tcW w:w="336" w:type="dxa"/>
            <w:shd w:val="clear" w:color="auto" w:fill="auto"/>
            <w:noWrap/>
            <w:vAlign w:val="bottom"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rs285411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T: 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C: 37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T: 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C: 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C: 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C: 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82" w:type="dxa"/>
            <w:vAlign w:val="bottom"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T: 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7220" w:rsidRPr="002C5B40" w:rsidTr="000437B0">
        <w:trPr>
          <w:gridAfter w:val="2"/>
          <w:wAfter w:w="17" w:type="dxa"/>
          <w:trHeight w:val="301"/>
        </w:trPr>
        <w:tc>
          <w:tcPr>
            <w:tcW w:w="336" w:type="dxa"/>
            <w:shd w:val="clear" w:color="auto" w:fill="auto"/>
            <w:noWrap/>
            <w:vAlign w:val="bottom"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rs207066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: 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T: 43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: 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: 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: 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T: 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82" w:type="dxa"/>
            <w:vAlign w:val="bottom"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: 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C7220" w:rsidRPr="002C5B40" w:rsidTr="000437B0">
        <w:trPr>
          <w:gridAfter w:val="2"/>
          <w:wAfter w:w="17" w:type="dxa"/>
          <w:trHeight w:val="301"/>
        </w:trPr>
        <w:tc>
          <w:tcPr>
            <w:tcW w:w="336" w:type="dxa"/>
            <w:shd w:val="clear" w:color="auto" w:fill="auto"/>
            <w:noWrap/>
            <w:vAlign w:val="bottom"/>
          </w:tcPr>
          <w:p w:rsidR="007C7220" w:rsidRPr="002C5B40" w:rsidRDefault="007C7220" w:rsidP="000437B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rs512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: 19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: 1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: 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: 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: 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: 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82" w:type="dxa"/>
            <w:vAlign w:val="bottom"/>
          </w:tcPr>
          <w:p w:rsidR="007C7220" w:rsidRPr="002C5B40" w:rsidRDefault="007C7220" w:rsidP="000437B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5B40">
              <w:rPr>
                <w:rFonts w:ascii="Times New Roman" w:eastAsia="Times New Roman" w:hAnsi="Times New Roman" w:cs="Times New Roman"/>
                <w:sz w:val="24"/>
                <w:szCs w:val="24"/>
              </w:rPr>
              <w:t>G :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7C7220" w:rsidRPr="002C5B40" w:rsidRDefault="007C7220" w:rsidP="007C72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5B40">
        <w:rPr>
          <w:rFonts w:ascii="Times New Roman" w:hAnsi="Times New Roman" w:cs="Times New Roman"/>
          <w:sz w:val="24"/>
          <w:szCs w:val="24"/>
        </w:rPr>
        <w:t xml:space="preserve">SNP, Single nucleotide polymorphism; GMAF, Global minor allele frequency; </w:t>
      </w:r>
    </w:p>
    <w:p w:rsidR="007C7220" w:rsidRPr="002C5B40" w:rsidRDefault="007C7220" w:rsidP="007C72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5B40">
        <w:rPr>
          <w:rFonts w:ascii="Times New Roman" w:hAnsi="Times New Roman" w:cs="Times New Roman"/>
          <w:sz w:val="24"/>
          <w:szCs w:val="24"/>
        </w:rPr>
        <w:t>*The frequencies for SNPs 1-3 are those estimated from the initial Kuwaiti Arab samples sequenced samples and SNPS 4-7 are estimated from the cohort.</w:t>
      </w:r>
    </w:p>
    <w:p w:rsidR="007C7220" w:rsidRPr="00C81627" w:rsidRDefault="007C7220" w:rsidP="00C81627">
      <w:pPr>
        <w:tabs>
          <w:tab w:val="left" w:pos="3915"/>
        </w:tabs>
      </w:pPr>
    </w:p>
    <w:sectPr w:rsidR="007C7220" w:rsidRPr="00C81627" w:rsidSect="00C81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CC0" w:rsidRDefault="006A0CC0" w:rsidP="00C81627">
      <w:pPr>
        <w:spacing w:after="0" w:line="240" w:lineRule="auto"/>
      </w:pPr>
      <w:r>
        <w:separator/>
      </w:r>
    </w:p>
  </w:endnote>
  <w:endnote w:type="continuationSeparator" w:id="0">
    <w:p w:rsidR="006A0CC0" w:rsidRDefault="006A0CC0" w:rsidP="00C81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CC0" w:rsidRDefault="006A0CC0" w:rsidP="00C81627">
      <w:pPr>
        <w:spacing w:after="0" w:line="240" w:lineRule="auto"/>
      </w:pPr>
      <w:r>
        <w:separator/>
      </w:r>
    </w:p>
  </w:footnote>
  <w:footnote w:type="continuationSeparator" w:id="0">
    <w:p w:rsidR="006A0CC0" w:rsidRDefault="006A0CC0" w:rsidP="00C816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3C354A"/>
    <w:rsid w:val="00031B73"/>
    <w:rsid w:val="00063277"/>
    <w:rsid w:val="00072CE4"/>
    <w:rsid w:val="000C0E9E"/>
    <w:rsid w:val="000C4B45"/>
    <w:rsid w:val="00154B70"/>
    <w:rsid w:val="00197CFE"/>
    <w:rsid w:val="001B4237"/>
    <w:rsid w:val="001C7628"/>
    <w:rsid w:val="001D5854"/>
    <w:rsid w:val="0024464F"/>
    <w:rsid w:val="002642E3"/>
    <w:rsid w:val="002D2C19"/>
    <w:rsid w:val="00312089"/>
    <w:rsid w:val="003277F1"/>
    <w:rsid w:val="00356205"/>
    <w:rsid w:val="00380FF9"/>
    <w:rsid w:val="003C354A"/>
    <w:rsid w:val="0049631C"/>
    <w:rsid w:val="004F6B3A"/>
    <w:rsid w:val="00510FF9"/>
    <w:rsid w:val="005159DC"/>
    <w:rsid w:val="005B4894"/>
    <w:rsid w:val="005D7B5D"/>
    <w:rsid w:val="005E6F95"/>
    <w:rsid w:val="006A0CC0"/>
    <w:rsid w:val="007205EC"/>
    <w:rsid w:val="007C7220"/>
    <w:rsid w:val="00A23550"/>
    <w:rsid w:val="00B1663D"/>
    <w:rsid w:val="00B41754"/>
    <w:rsid w:val="00B61AC3"/>
    <w:rsid w:val="00B66E80"/>
    <w:rsid w:val="00BC3F50"/>
    <w:rsid w:val="00BC7041"/>
    <w:rsid w:val="00BD4BB5"/>
    <w:rsid w:val="00C41A8E"/>
    <w:rsid w:val="00C81627"/>
    <w:rsid w:val="00CA32B5"/>
    <w:rsid w:val="00CC661C"/>
    <w:rsid w:val="00DA7B38"/>
    <w:rsid w:val="00DE1F13"/>
    <w:rsid w:val="00E71612"/>
    <w:rsid w:val="00F249FF"/>
    <w:rsid w:val="00FC0214"/>
    <w:rsid w:val="00FE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4B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264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1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627"/>
  </w:style>
  <w:style w:type="paragraph" w:styleId="Footer">
    <w:name w:val="footer"/>
    <w:basedOn w:val="Normal"/>
    <w:link w:val="FooterChar"/>
    <w:uiPriority w:val="99"/>
    <w:unhideWhenUsed/>
    <w:rsid w:val="00C81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627"/>
  </w:style>
  <w:style w:type="paragraph" w:styleId="BalloonText">
    <w:name w:val="Balloon Text"/>
    <w:basedOn w:val="Normal"/>
    <w:link w:val="BalloonTextChar"/>
    <w:uiPriority w:val="99"/>
    <w:semiHidden/>
    <w:unhideWhenUsed/>
    <w:rsid w:val="00B41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7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4B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264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1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627"/>
  </w:style>
  <w:style w:type="paragraph" w:styleId="Footer">
    <w:name w:val="footer"/>
    <w:basedOn w:val="Normal"/>
    <w:link w:val="FooterChar"/>
    <w:uiPriority w:val="99"/>
    <w:unhideWhenUsed/>
    <w:rsid w:val="00C81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627"/>
  </w:style>
  <w:style w:type="paragraph" w:styleId="BalloonText">
    <w:name w:val="Balloon Text"/>
    <w:basedOn w:val="Normal"/>
    <w:link w:val="BalloonTextChar"/>
    <w:uiPriority w:val="99"/>
    <w:semiHidden/>
    <w:unhideWhenUsed/>
    <w:rsid w:val="00B41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7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003</Words>
  <Characters>9038</Characters>
  <Application>Microsoft Office Word</Application>
  <DocSecurity>0</DocSecurity>
  <Lines>1807</Lines>
  <Paragraphs>15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Hasan Malalla</dc:creator>
  <cp:keywords/>
  <dc:description/>
  <cp:lastModifiedBy>S3G_Reference_Citation_Sequence</cp:lastModifiedBy>
  <cp:revision>5</cp:revision>
  <dcterms:created xsi:type="dcterms:W3CDTF">2019-07-08T13:53:00Z</dcterms:created>
  <dcterms:modified xsi:type="dcterms:W3CDTF">2019-12-04T08:18:00Z</dcterms:modified>
</cp:coreProperties>
</file>